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999"/>
        <w:gridCol w:w="1784"/>
        <w:gridCol w:w="1800"/>
        <w:gridCol w:w="1639"/>
        <w:gridCol w:w="2310"/>
      </w:tblGrid>
      <w:tr w:rsidR="00E6040C" w:rsidRPr="004A0017" w14:paraId="73310415" w14:textId="4C39ECCE" w:rsidTr="004A0017">
        <w:trPr>
          <w:trHeight w:val="300"/>
        </w:trPr>
        <w:tc>
          <w:tcPr>
            <w:tcW w:w="1180" w:type="dxa"/>
            <w:vAlign w:val="center"/>
          </w:tcPr>
          <w:p w14:paraId="3409AE8F" w14:textId="4313D621" w:rsidR="00E6040C" w:rsidRPr="004A0017" w:rsidRDefault="00E6040C" w:rsidP="004A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S.NO.</w:t>
            </w:r>
          </w:p>
        </w:tc>
        <w:tc>
          <w:tcPr>
            <w:tcW w:w="989" w:type="dxa"/>
            <w:shd w:val="clear" w:color="auto" w:fill="auto"/>
            <w:noWrap/>
            <w:vAlign w:val="center"/>
          </w:tcPr>
          <w:p w14:paraId="727A656F" w14:textId="164E31FE" w:rsidR="00E6040C" w:rsidRPr="004A0017" w:rsidRDefault="00E6040C" w:rsidP="004A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Antigen</w:t>
            </w:r>
          </w:p>
        </w:tc>
        <w:tc>
          <w:tcPr>
            <w:tcW w:w="1786" w:type="dxa"/>
            <w:vAlign w:val="center"/>
          </w:tcPr>
          <w:p w14:paraId="0EFEA7ED" w14:textId="275631CD" w:rsidR="00E6040C" w:rsidRPr="004A0017" w:rsidRDefault="00E6040C" w:rsidP="004A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Antibody clon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924A16" w14:textId="1AE6AFC2" w:rsidR="00E6040C" w:rsidRPr="004A0017" w:rsidRDefault="0041090B" w:rsidP="004A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Fluorochrome</w:t>
            </w:r>
            <w:proofErr w:type="spellEnd"/>
          </w:p>
        </w:tc>
        <w:tc>
          <w:tcPr>
            <w:tcW w:w="1640" w:type="dxa"/>
            <w:vAlign w:val="center"/>
          </w:tcPr>
          <w:p w14:paraId="5A358539" w14:textId="494740A2" w:rsidR="00E6040C" w:rsidRPr="004A0017" w:rsidRDefault="00E6040C" w:rsidP="004A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Vendor</w:t>
            </w:r>
          </w:p>
        </w:tc>
        <w:tc>
          <w:tcPr>
            <w:tcW w:w="2315" w:type="dxa"/>
            <w:vAlign w:val="center"/>
          </w:tcPr>
          <w:p w14:paraId="653E786B" w14:textId="5DF6DB03" w:rsidR="00E6040C" w:rsidRPr="004A0017" w:rsidRDefault="0041090B" w:rsidP="004A0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atalog</w:t>
            </w:r>
            <w:r w:rsidR="00E6040C" w:rsidRPr="004A0017">
              <w:rPr>
                <w:rFonts w:ascii="Times New Roman" w:eastAsia="Times New Roman" w:hAnsi="Times New Roman" w:cs="Times New Roman"/>
                <w:color w:val="000000"/>
              </w:rPr>
              <w:t xml:space="preserve"> number</w:t>
            </w:r>
          </w:p>
        </w:tc>
      </w:tr>
      <w:tr w:rsidR="00FC6A77" w:rsidRPr="004A0017" w14:paraId="4A6DB879" w14:textId="77777777" w:rsidTr="00FD472F">
        <w:trPr>
          <w:trHeight w:val="300"/>
        </w:trPr>
        <w:tc>
          <w:tcPr>
            <w:tcW w:w="9710" w:type="dxa"/>
            <w:gridSpan w:val="6"/>
          </w:tcPr>
          <w:p w14:paraId="3E151905" w14:textId="5EEF6789" w:rsidR="00FC6A77" w:rsidRPr="004A0017" w:rsidRDefault="00BC431D" w:rsidP="00BC43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A0017">
              <w:rPr>
                <w:rFonts w:ascii="Times New Roman" w:hAnsi="Times New Roman" w:cs="Times New Roman"/>
                <w:b/>
              </w:rPr>
              <w:t>A</w:t>
            </w:r>
            <w:r w:rsidR="004A4957" w:rsidRPr="004A0017">
              <w:rPr>
                <w:rFonts w:ascii="Times New Roman" w:hAnsi="Times New Roman" w:cs="Times New Roman"/>
                <w:b/>
              </w:rPr>
              <w:t>ntibodies</w:t>
            </w:r>
            <w:r w:rsidR="007F4167" w:rsidRPr="004A0017">
              <w:rPr>
                <w:rFonts w:ascii="Times New Roman" w:hAnsi="Times New Roman" w:cs="Times New Roman"/>
                <w:b/>
              </w:rPr>
              <w:t xml:space="preserve"> </w:t>
            </w:r>
            <w:r w:rsidRPr="004A0017">
              <w:rPr>
                <w:rFonts w:ascii="Times New Roman" w:hAnsi="Times New Roman" w:cs="Times New Roman"/>
                <w:b/>
              </w:rPr>
              <w:t xml:space="preserve">used for MC38 tumor analysis </w:t>
            </w:r>
            <w:r w:rsidR="007F4167" w:rsidRPr="004A0017">
              <w:rPr>
                <w:rFonts w:ascii="Times New Roman" w:hAnsi="Times New Roman" w:cs="Times New Roman"/>
                <w:b/>
              </w:rPr>
              <w:t xml:space="preserve">and BM </w:t>
            </w:r>
            <w:r w:rsidRPr="004A0017">
              <w:rPr>
                <w:rFonts w:ascii="Times New Roman" w:eastAsia="Times New Roman" w:hAnsi="Times New Roman" w:cs="Times New Roman"/>
                <w:b/>
                <w:bCs/>
              </w:rPr>
              <w:t xml:space="preserve">analysis in </w:t>
            </w:r>
            <w:r w:rsidR="00310EE6" w:rsidRPr="004A0017">
              <w:rPr>
                <w:rFonts w:ascii="Times New Roman" w:eastAsia="Times New Roman" w:hAnsi="Times New Roman" w:cs="Times New Roman"/>
                <w:b/>
                <w:bCs/>
              </w:rPr>
              <w:t>BALB/c</w:t>
            </w:r>
            <w:r w:rsidRPr="004A0017">
              <w:rPr>
                <w:rFonts w:ascii="Times New Roman" w:eastAsia="Times New Roman" w:hAnsi="Times New Roman" w:cs="Times New Roman"/>
                <w:b/>
                <w:bCs/>
              </w:rPr>
              <w:t xml:space="preserve"> mice</w:t>
            </w:r>
          </w:p>
        </w:tc>
      </w:tr>
      <w:tr w:rsidR="00D0463C" w:rsidRPr="004A0017" w14:paraId="5E2D463E" w14:textId="289E9C0E" w:rsidTr="003F5651">
        <w:trPr>
          <w:trHeight w:val="300"/>
        </w:trPr>
        <w:tc>
          <w:tcPr>
            <w:tcW w:w="1180" w:type="dxa"/>
          </w:tcPr>
          <w:p w14:paraId="05B5306E" w14:textId="759055DE" w:rsidR="00D0463C" w:rsidRPr="004A0017" w:rsidRDefault="00D0463C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1FA41EB9" w14:textId="5077AEED" w:rsidR="00D0463C" w:rsidRPr="004A0017" w:rsidRDefault="00D0463C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1786" w:type="dxa"/>
          </w:tcPr>
          <w:p w14:paraId="0496ECDF" w14:textId="0FB19627" w:rsidR="00D0463C" w:rsidRPr="004A0017" w:rsidRDefault="009E0A40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30-F1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63B5B5F" w14:textId="5627C94E" w:rsidR="00D0463C" w:rsidRPr="004A0017" w:rsidRDefault="00F94197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UV395</w:t>
            </w:r>
          </w:p>
        </w:tc>
        <w:tc>
          <w:tcPr>
            <w:tcW w:w="1640" w:type="dxa"/>
          </w:tcPr>
          <w:p w14:paraId="33BE6D76" w14:textId="5BE4B686" w:rsidR="00D0463C" w:rsidRPr="004A0017" w:rsidRDefault="00F94197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67D5903D" w14:textId="711D6E2C" w:rsidR="00D0463C" w:rsidRPr="004A0017" w:rsidRDefault="00F94197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64279</w:t>
            </w:r>
          </w:p>
        </w:tc>
      </w:tr>
      <w:tr w:rsidR="004A2DB6" w:rsidRPr="004A0017" w14:paraId="77D5A327" w14:textId="070B551F" w:rsidTr="003F5651">
        <w:trPr>
          <w:trHeight w:val="300"/>
        </w:trPr>
        <w:tc>
          <w:tcPr>
            <w:tcW w:w="1180" w:type="dxa"/>
          </w:tcPr>
          <w:p w14:paraId="569B7D6E" w14:textId="2B4F3E51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9ECA6BF" w14:textId="44C3D4FE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786" w:type="dxa"/>
          </w:tcPr>
          <w:p w14:paraId="6D188A34" w14:textId="27CEDDB4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RM4-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6C5A847" w14:textId="461C1C88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UV496</w:t>
            </w:r>
          </w:p>
        </w:tc>
        <w:tc>
          <w:tcPr>
            <w:tcW w:w="1640" w:type="dxa"/>
          </w:tcPr>
          <w:p w14:paraId="03ABD9A0" w14:textId="3F7F5497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58CD3B62" w14:textId="12DCEDC4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41050</w:t>
            </w:r>
          </w:p>
        </w:tc>
        <w:bookmarkStart w:id="0" w:name="_GoBack"/>
        <w:bookmarkEnd w:id="0"/>
      </w:tr>
      <w:tr w:rsidR="004A2DB6" w:rsidRPr="004A0017" w14:paraId="4DB8D7A7" w14:textId="546C167C" w:rsidTr="003F5651">
        <w:trPr>
          <w:trHeight w:val="300"/>
        </w:trPr>
        <w:tc>
          <w:tcPr>
            <w:tcW w:w="1180" w:type="dxa"/>
          </w:tcPr>
          <w:p w14:paraId="616D2680" w14:textId="6D3513AF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9E0F691" w14:textId="36D07741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786" w:type="dxa"/>
          </w:tcPr>
          <w:p w14:paraId="3F7436AE" w14:textId="767BBAC6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3-6.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6600BFE" w14:textId="03B926AF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acific Blue</w:t>
            </w:r>
          </w:p>
        </w:tc>
        <w:tc>
          <w:tcPr>
            <w:tcW w:w="1640" w:type="dxa"/>
          </w:tcPr>
          <w:p w14:paraId="1083A86A" w14:textId="710DB8A6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51A784DD" w14:textId="3671B789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0725</w:t>
            </w:r>
          </w:p>
        </w:tc>
      </w:tr>
      <w:tr w:rsidR="004A2DB6" w:rsidRPr="004A0017" w14:paraId="4F5A71EC" w14:textId="22A0E8C1" w:rsidTr="003F5651">
        <w:trPr>
          <w:trHeight w:val="300"/>
        </w:trPr>
        <w:tc>
          <w:tcPr>
            <w:tcW w:w="1180" w:type="dxa"/>
          </w:tcPr>
          <w:p w14:paraId="26F7FEE6" w14:textId="6154B4EC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7360D57" w14:textId="0615EF71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 xml:space="preserve">B220 </w:t>
            </w:r>
          </w:p>
        </w:tc>
        <w:tc>
          <w:tcPr>
            <w:tcW w:w="1786" w:type="dxa"/>
          </w:tcPr>
          <w:p w14:paraId="25D0F6AA" w14:textId="272070BF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RA3-6B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FAA9D1E" w14:textId="5BD72CA8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/Cy5</w:t>
            </w:r>
          </w:p>
        </w:tc>
        <w:tc>
          <w:tcPr>
            <w:tcW w:w="1640" w:type="dxa"/>
          </w:tcPr>
          <w:p w14:paraId="36CE8A90" w14:textId="68B77207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120DFF1F" w14:textId="5D792128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32</w:t>
            </w:r>
            <w:r w:rsidR="00700435" w:rsidRPr="004A00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A2DB6" w:rsidRPr="004A0017" w14:paraId="20BDE1FB" w14:textId="3E00F4EB" w:rsidTr="003F5651">
        <w:trPr>
          <w:trHeight w:val="300"/>
        </w:trPr>
        <w:tc>
          <w:tcPr>
            <w:tcW w:w="1180" w:type="dxa"/>
          </w:tcPr>
          <w:p w14:paraId="2D3C4CAA" w14:textId="68AB54BB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BD14579" w14:textId="20548BEF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NK1.1</w:t>
            </w:r>
          </w:p>
        </w:tc>
        <w:tc>
          <w:tcPr>
            <w:tcW w:w="1786" w:type="dxa"/>
          </w:tcPr>
          <w:p w14:paraId="29086CA5" w14:textId="3286E4AE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K13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6630B87" w14:textId="1A174A01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/Cy7</w:t>
            </w:r>
          </w:p>
        </w:tc>
        <w:tc>
          <w:tcPr>
            <w:tcW w:w="1640" w:type="dxa"/>
          </w:tcPr>
          <w:p w14:paraId="0B00D059" w14:textId="3F1AC930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45C0BF1A" w14:textId="314F296B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8714</w:t>
            </w:r>
          </w:p>
        </w:tc>
      </w:tr>
      <w:tr w:rsidR="004A2DB6" w:rsidRPr="004A0017" w14:paraId="602987F8" w14:textId="0E701939" w:rsidTr="003F5651">
        <w:trPr>
          <w:trHeight w:val="300"/>
        </w:trPr>
        <w:tc>
          <w:tcPr>
            <w:tcW w:w="1180" w:type="dxa"/>
          </w:tcPr>
          <w:p w14:paraId="644B9876" w14:textId="6E0718C0" w:rsidR="004A2DB6" w:rsidRPr="004A0017" w:rsidRDefault="00467939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2F932CE8" w14:textId="328C9107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FoxP3</w:t>
            </w:r>
          </w:p>
        </w:tc>
        <w:tc>
          <w:tcPr>
            <w:tcW w:w="1786" w:type="dxa"/>
          </w:tcPr>
          <w:p w14:paraId="0B054AFC" w14:textId="23C59EA6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MF-1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C2E8823" w14:textId="6CBC796F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640" w:type="dxa"/>
          </w:tcPr>
          <w:p w14:paraId="3C530115" w14:textId="247807DD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7D844BD6" w14:textId="44E660D7" w:rsidR="004A2DB6" w:rsidRPr="004A0017" w:rsidRDefault="004A2DB6" w:rsidP="00D04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26404</w:t>
            </w:r>
          </w:p>
        </w:tc>
      </w:tr>
      <w:tr w:rsidR="00EF3B36" w:rsidRPr="004A0017" w14:paraId="06F8B274" w14:textId="575E506B" w:rsidTr="003F5651">
        <w:trPr>
          <w:trHeight w:val="300"/>
        </w:trPr>
        <w:tc>
          <w:tcPr>
            <w:tcW w:w="1180" w:type="dxa"/>
          </w:tcPr>
          <w:p w14:paraId="74DC2798" w14:textId="214D6E4B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4522C75" w14:textId="1588AABC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786" w:type="dxa"/>
          </w:tcPr>
          <w:p w14:paraId="3E4EF2EE" w14:textId="370A98DB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45-2C1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F80458B" w14:textId="2C96E9FE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V510</w:t>
            </w:r>
          </w:p>
        </w:tc>
        <w:tc>
          <w:tcPr>
            <w:tcW w:w="1640" w:type="dxa"/>
          </w:tcPr>
          <w:p w14:paraId="316C9364" w14:textId="349B8659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5840067D" w14:textId="4D7DCC56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63024</w:t>
            </w:r>
          </w:p>
        </w:tc>
      </w:tr>
      <w:tr w:rsidR="00EF3B36" w:rsidRPr="004A0017" w14:paraId="53204567" w14:textId="2B45DFA6" w:rsidTr="003F5651">
        <w:trPr>
          <w:trHeight w:val="300"/>
        </w:trPr>
        <w:tc>
          <w:tcPr>
            <w:tcW w:w="1180" w:type="dxa"/>
          </w:tcPr>
          <w:p w14:paraId="2849369F" w14:textId="328D067E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DE2AE29" w14:textId="6CAC2C3D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D-1</w:t>
            </w:r>
          </w:p>
        </w:tc>
        <w:tc>
          <w:tcPr>
            <w:tcW w:w="1786" w:type="dxa"/>
          </w:tcPr>
          <w:p w14:paraId="722CEF2F" w14:textId="7A58A8FB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29F.1A1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C402034" w14:textId="5D1CE55E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-Dazzle 594</w:t>
            </w:r>
          </w:p>
        </w:tc>
        <w:tc>
          <w:tcPr>
            <w:tcW w:w="1640" w:type="dxa"/>
          </w:tcPr>
          <w:p w14:paraId="37EE80FC" w14:textId="3F1C7CBF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32A1AEE9" w14:textId="39C3B6B8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35228</w:t>
            </w:r>
          </w:p>
        </w:tc>
      </w:tr>
      <w:tr w:rsidR="00EF3B36" w:rsidRPr="004A0017" w14:paraId="33507D14" w14:textId="7FBFDEAE" w:rsidTr="003F5651">
        <w:trPr>
          <w:trHeight w:val="300"/>
        </w:trPr>
        <w:tc>
          <w:tcPr>
            <w:tcW w:w="1180" w:type="dxa"/>
          </w:tcPr>
          <w:p w14:paraId="608F8F59" w14:textId="673EE20B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18136A72" w14:textId="508BE0DA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Ki67</w:t>
            </w:r>
          </w:p>
        </w:tc>
        <w:tc>
          <w:tcPr>
            <w:tcW w:w="1786" w:type="dxa"/>
          </w:tcPr>
          <w:p w14:paraId="0D715EE8" w14:textId="5EE177EE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SoIA1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BE74BB7" w14:textId="6FFA730F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Alexa Fluor 532</w:t>
            </w:r>
          </w:p>
        </w:tc>
        <w:tc>
          <w:tcPr>
            <w:tcW w:w="1640" w:type="dxa"/>
          </w:tcPr>
          <w:p w14:paraId="7F91E4FE" w14:textId="515BB496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15" w:type="dxa"/>
          </w:tcPr>
          <w:p w14:paraId="7ECEC8B2" w14:textId="16A7626A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8-5698-82</w:t>
            </w:r>
          </w:p>
        </w:tc>
      </w:tr>
      <w:tr w:rsidR="00EF3B36" w:rsidRPr="004A0017" w14:paraId="0EB36FE7" w14:textId="5DF64EDF" w:rsidTr="003F5651">
        <w:trPr>
          <w:trHeight w:val="300"/>
        </w:trPr>
        <w:tc>
          <w:tcPr>
            <w:tcW w:w="1180" w:type="dxa"/>
          </w:tcPr>
          <w:p w14:paraId="5A3404C7" w14:textId="340E1B30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1DB3AB0" w14:textId="5AC264B3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11b</w:t>
            </w:r>
          </w:p>
        </w:tc>
        <w:tc>
          <w:tcPr>
            <w:tcW w:w="1786" w:type="dxa"/>
          </w:tcPr>
          <w:p w14:paraId="69444F9A" w14:textId="42DE3BEC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M1/7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2674449" w14:textId="393E39B3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V750</w:t>
            </w:r>
          </w:p>
        </w:tc>
        <w:tc>
          <w:tcPr>
            <w:tcW w:w="1640" w:type="dxa"/>
          </w:tcPr>
          <w:p w14:paraId="0DC358DC" w14:textId="41F03746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4D3CA4BE" w14:textId="0FD77C92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1267</w:t>
            </w:r>
          </w:p>
        </w:tc>
      </w:tr>
      <w:tr w:rsidR="00EF3B36" w:rsidRPr="004A0017" w14:paraId="53B21C43" w14:textId="2A88DDCC" w:rsidTr="003F5651">
        <w:trPr>
          <w:trHeight w:val="300"/>
        </w:trPr>
        <w:tc>
          <w:tcPr>
            <w:tcW w:w="1180" w:type="dxa"/>
          </w:tcPr>
          <w:p w14:paraId="065B3937" w14:textId="575A3A9B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14D89A0E" w14:textId="1DBDEDFF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11c</w:t>
            </w:r>
          </w:p>
        </w:tc>
        <w:tc>
          <w:tcPr>
            <w:tcW w:w="1786" w:type="dxa"/>
          </w:tcPr>
          <w:p w14:paraId="5845EC89" w14:textId="731BE1E8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N41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49ADA36" w14:textId="6786C44F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UV563</w:t>
            </w:r>
          </w:p>
        </w:tc>
        <w:tc>
          <w:tcPr>
            <w:tcW w:w="1640" w:type="dxa"/>
          </w:tcPr>
          <w:p w14:paraId="739ACD20" w14:textId="242FCC1B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5FB1AD9B" w14:textId="53B8B08B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49040</w:t>
            </w:r>
          </w:p>
        </w:tc>
      </w:tr>
      <w:tr w:rsidR="00EF3B36" w:rsidRPr="004A0017" w14:paraId="1D2C417F" w14:textId="3E5DECA0" w:rsidTr="003F5651">
        <w:trPr>
          <w:trHeight w:val="300"/>
        </w:trPr>
        <w:tc>
          <w:tcPr>
            <w:tcW w:w="1180" w:type="dxa"/>
          </w:tcPr>
          <w:p w14:paraId="6B57269F" w14:textId="4A2898FA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2F31D97" w14:textId="0961C1FE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Gr1</w:t>
            </w:r>
          </w:p>
        </w:tc>
        <w:tc>
          <w:tcPr>
            <w:tcW w:w="1786" w:type="dxa"/>
          </w:tcPr>
          <w:p w14:paraId="6EFA6241" w14:textId="0FA16237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RB6-8C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3C30F3B" w14:textId="18B2009B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rCP</w:t>
            </w:r>
            <w:proofErr w:type="spellEnd"/>
          </w:p>
        </w:tc>
        <w:tc>
          <w:tcPr>
            <w:tcW w:w="1640" w:type="dxa"/>
          </w:tcPr>
          <w:p w14:paraId="134AC5FA" w14:textId="1D7AE36A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344B7D62" w14:textId="6FE56449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8426</w:t>
            </w:r>
          </w:p>
        </w:tc>
      </w:tr>
      <w:tr w:rsidR="00EF3B36" w:rsidRPr="004A0017" w14:paraId="069B39F1" w14:textId="4F15E879" w:rsidTr="003F5651">
        <w:trPr>
          <w:trHeight w:val="300"/>
        </w:trPr>
        <w:tc>
          <w:tcPr>
            <w:tcW w:w="1180" w:type="dxa"/>
          </w:tcPr>
          <w:p w14:paraId="65AA6622" w14:textId="0FA67E96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5D970BD" w14:textId="40E896D6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69</w:t>
            </w:r>
          </w:p>
        </w:tc>
        <w:tc>
          <w:tcPr>
            <w:tcW w:w="1786" w:type="dxa"/>
          </w:tcPr>
          <w:p w14:paraId="6888770E" w14:textId="3E8268EC" w:rsidR="00EF3B36" w:rsidRPr="004A0017" w:rsidRDefault="003F5651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H1.2F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1C6E710" w14:textId="12ADD98F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1640" w:type="dxa"/>
          </w:tcPr>
          <w:p w14:paraId="467618F5" w14:textId="2E1E2F28" w:rsidR="00EF3B36" w:rsidRPr="004A0017" w:rsidRDefault="003F5651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15" w:type="dxa"/>
          </w:tcPr>
          <w:p w14:paraId="16845BED" w14:textId="187AC425" w:rsidR="00EF3B36" w:rsidRPr="004A0017" w:rsidRDefault="00700435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1-0691-85</w:t>
            </w:r>
          </w:p>
        </w:tc>
      </w:tr>
      <w:tr w:rsidR="00EF3B36" w:rsidRPr="004A0017" w14:paraId="4CFC723A" w14:textId="6EC75123" w:rsidTr="003F5651">
        <w:trPr>
          <w:trHeight w:val="300"/>
        </w:trPr>
        <w:tc>
          <w:tcPr>
            <w:tcW w:w="1180" w:type="dxa"/>
          </w:tcPr>
          <w:p w14:paraId="577A287E" w14:textId="6627059C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C0A7FF6" w14:textId="1537A83F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I-A/I-E</w:t>
            </w:r>
          </w:p>
        </w:tc>
        <w:tc>
          <w:tcPr>
            <w:tcW w:w="1786" w:type="dxa"/>
          </w:tcPr>
          <w:p w14:paraId="49530C2B" w14:textId="54DC6A93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M5/114.15.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9DBB6B2" w14:textId="17397F06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AF700</w:t>
            </w:r>
          </w:p>
        </w:tc>
        <w:tc>
          <w:tcPr>
            <w:tcW w:w="1640" w:type="dxa"/>
          </w:tcPr>
          <w:p w14:paraId="42023803" w14:textId="65077B71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6F8094D6" w14:textId="002B22D0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7622</w:t>
            </w:r>
          </w:p>
        </w:tc>
      </w:tr>
      <w:tr w:rsidR="00EF3B36" w:rsidRPr="004A0017" w14:paraId="34EE0210" w14:textId="32DACFF4" w:rsidTr="003F5651">
        <w:trPr>
          <w:trHeight w:val="300"/>
        </w:trPr>
        <w:tc>
          <w:tcPr>
            <w:tcW w:w="1180" w:type="dxa"/>
          </w:tcPr>
          <w:p w14:paraId="654B6843" w14:textId="183EE673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BB6F151" w14:textId="374E8599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KLRG1</w:t>
            </w:r>
          </w:p>
        </w:tc>
        <w:tc>
          <w:tcPr>
            <w:tcW w:w="1786" w:type="dxa"/>
          </w:tcPr>
          <w:p w14:paraId="2267A1A8" w14:textId="5A6819D8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2F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4546687" w14:textId="66B45672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V480</w:t>
            </w:r>
          </w:p>
        </w:tc>
        <w:tc>
          <w:tcPr>
            <w:tcW w:w="1640" w:type="dxa"/>
          </w:tcPr>
          <w:p w14:paraId="26B3B806" w14:textId="2F655198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0F688103" w14:textId="5CF80990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46353</w:t>
            </w:r>
          </w:p>
        </w:tc>
      </w:tr>
      <w:tr w:rsidR="00EF3B36" w:rsidRPr="004A0017" w14:paraId="1DC94134" w14:textId="3729FA80" w:rsidTr="003F5651">
        <w:trPr>
          <w:trHeight w:val="300"/>
        </w:trPr>
        <w:tc>
          <w:tcPr>
            <w:tcW w:w="1180" w:type="dxa"/>
          </w:tcPr>
          <w:p w14:paraId="2583C383" w14:textId="7C2D91EE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29D2026B" w14:textId="7B70D6F3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103</w:t>
            </w:r>
          </w:p>
        </w:tc>
        <w:tc>
          <w:tcPr>
            <w:tcW w:w="1786" w:type="dxa"/>
          </w:tcPr>
          <w:p w14:paraId="3D6B1E3B" w14:textId="36677CCB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M29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8B39E35" w14:textId="0508BA25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V786</w:t>
            </w:r>
          </w:p>
        </w:tc>
        <w:tc>
          <w:tcPr>
            <w:tcW w:w="1640" w:type="dxa"/>
          </w:tcPr>
          <w:p w14:paraId="50DC47E1" w14:textId="53611FD3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607BD2FF" w14:textId="6077FFBA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64322</w:t>
            </w:r>
          </w:p>
        </w:tc>
      </w:tr>
      <w:tr w:rsidR="00EF3B36" w:rsidRPr="004A0017" w14:paraId="51E22072" w14:textId="095A59F4" w:rsidTr="003F5651">
        <w:trPr>
          <w:trHeight w:val="300"/>
        </w:trPr>
        <w:tc>
          <w:tcPr>
            <w:tcW w:w="1180" w:type="dxa"/>
          </w:tcPr>
          <w:p w14:paraId="7E7D8FD0" w14:textId="04409069" w:rsidR="00EF3B36" w:rsidRPr="004A0017" w:rsidRDefault="00467939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CD73BBC" w14:textId="5E9CCCC7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D-L1</w:t>
            </w:r>
          </w:p>
        </w:tc>
        <w:tc>
          <w:tcPr>
            <w:tcW w:w="1786" w:type="dxa"/>
          </w:tcPr>
          <w:p w14:paraId="5C67D41D" w14:textId="2715916C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MIH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81B7EF3" w14:textId="5BC1AB38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V650</w:t>
            </w:r>
          </w:p>
        </w:tc>
        <w:tc>
          <w:tcPr>
            <w:tcW w:w="1640" w:type="dxa"/>
          </w:tcPr>
          <w:p w14:paraId="7C487C0B" w14:textId="1A86EA1A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6A39ACE5" w14:textId="35E2F383" w:rsidR="00EF3B36" w:rsidRPr="004A0017" w:rsidRDefault="00EF3B36" w:rsidP="00EF3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40614</w:t>
            </w:r>
          </w:p>
        </w:tc>
      </w:tr>
      <w:tr w:rsidR="00FD472F" w:rsidRPr="004A0017" w14:paraId="0B54A481" w14:textId="41AAC36E" w:rsidTr="003F5651">
        <w:trPr>
          <w:trHeight w:val="300"/>
        </w:trPr>
        <w:tc>
          <w:tcPr>
            <w:tcW w:w="1180" w:type="dxa"/>
          </w:tcPr>
          <w:p w14:paraId="3D3031FB" w14:textId="1DD189FD" w:rsidR="00FD472F" w:rsidRPr="004A0017" w:rsidRDefault="00467939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6B038C1B" w14:textId="7D3FA3E1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F4/80</w:t>
            </w:r>
          </w:p>
        </w:tc>
        <w:tc>
          <w:tcPr>
            <w:tcW w:w="1786" w:type="dxa"/>
          </w:tcPr>
          <w:p w14:paraId="62FD2270" w14:textId="0D7EE20E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M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222C7B9" w14:textId="57B2FB8A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640" w:type="dxa"/>
          </w:tcPr>
          <w:p w14:paraId="39ADF29F" w14:textId="0868CFC7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4F181E90" w14:textId="37F7B553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23116</w:t>
            </w:r>
          </w:p>
        </w:tc>
      </w:tr>
      <w:tr w:rsidR="00FD472F" w:rsidRPr="004A0017" w14:paraId="0EB47266" w14:textId="6B595EB7" w:rsidTr="003F5651">
        <w:trPr>
          <w:trHeight w:val="300"/>
        </w:trPr>
        <w:tc>
          <w:tcPr>
            <w:tcW w:w="1180" w:type="dxa"/>
          </w:tcPr>
          <w:p w14:paraId="28FF011F" w14:textId="540E6F46" w:rsidR="00FD472F" w:rsidRPr="004A0017" w:rsidRDefault="00467939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937A75B" w14:textId="064081E4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80</w:t>
            </w:r>
          </w:p>
        </w:tc>
        <w:tc>
          <w:tcPr>
            <w:tcW w:w="1786" w:type="dxa"/>
          </w:tcPr>
          <w:p w14:paraId="53F2D6E7" w14:textId="37852A8B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6-10A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71C2B42" w14:textId="31867E43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UV805</w:t>
            </w:r>
          </w:p>
        </w:tc>
        <w:tc>
          <w:tcPr>
            <w:tcW w:w="1640" w:type="dxa"/>
          </w:tcPr>
          <w:p w14:paraId="2AB573E3" w14:textId="081AB58B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5E937B9A" w14:textId="0DDB62F6" w:rsidR="00FD472F" w:rsidRPr="004A0017" w:rsidRDefault="00FD472F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41956</w:t>
            </w:r>
          </w:p>
        </w:tc>
      </w:tr>
      <w:tr w:rsidR="00FD472F" w:rsidRPr="004A0017" w14:paraId="7899F7F7" w14:textId="5AF9BD27" w:rsidTr="003F5651">
        <w:trPr>
          <w:trHeight w:val="269"/>
        </w:trPr>
        <w:tc>
          <w:tcPr>
            <w:tcW w:w="1180" w:type="dxa"/>
          </w:tcPr>
          <w:p w14:paraId="36E8206B" w14:textId="603CFC53" w:rsidR="00FD472F" w:rsidRPr="004A0017" w:rsidRDefault="00467939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B956A6D" w14:textId="36BBDA50" w:rsidR="00FD472F" w:rsidRPr="004A0017" w:rsidRDefault="002231E8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CR5</w:t>
            </w:r>
          </w:p>
        </w:tc>
        <w:tc>
          <w:tcPr>
            <w:tcW w:w="1786" w:type="dxa"/>
          </w:tcPr>
          <w:p w14:paraId="65830513" w14:textId="61E80C75" w:rsidR="00FD472F" w:rsidRPr="004A0017" w:rsidRDefault="003F5651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HM-CCR5 (7A4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E20BA5A" w14:textId="71F37CE4" w:rsidR="00FD472F" w:rsidRPr="004A0017" w:rsidRDefault="002231E8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rCP-eFluor</w:t>
            </w:r>
            <w:proofErr w:type="spellEnd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 xml:space="preserve"> 710</w:t>
            </w:r>
          </w:p>
        </w:tc>
        <w:tc>
          <w:tcPr>
            <w:tcW w:w="1640" w:type="dxa"/>
          </w:tcPr>
          <w:p w14:paraId="3B68D365" w14:textId="405BB234" w:rsidR="00FD472F" w:rsidRPr="004A0017" w:rsidRDefault="003F5651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15" w:type="dxa"/>
          </w:tcPr>
          <w:p w14:paraId="39DA64D3" w14:textId="4DD5740E" w:rsidR="00FD472F" w:rsidRPr="004A0017" w:rsidRDefault="003F5651" w:rsidP="00FD4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46-1951-82</w:t>
            </w:r>
          </w:p>
        </w:tc>
      </w:tr>
      <w:tr w:rsidR="009942CF" w:rsidRPr="004A0017" w14:paraId="1976A1CF" w14:textId="0A5ABC76" w:rsidTr="003F5651">
        <w:trPr>
          <w:trHeight w:val="300"/>
        </w:trPr>
        <w:tc>
          <w:tcPr>
            <w:tcW w:w="1180" w:type="dxa"/>
          </w:tcPr>
          <w:p w14:paraId="19895800" w14:textId="5195DB5F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5CAC6E0" w14:textId="3F06F8CC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Ly6C</w:t>
            </w:r>
          </w:p>
        </w:tc>
        <w:tc>
          <w:tcPr>
            <w:tcW w:w="1786" w:type="dxa"/>
          </w:tcPr>
          <w:p w14:paraId="6FD88AAC" w14:textId="09838227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HK1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F3C5ADE" w14:textId="1524D60E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V605</w:t>
            </w:r>
          </w:p>
        </w:tc>
        <w:tc>
          <w:tcPr>
            <w:tcW w:w="1640" w:type="dxa"/>
          </w:tcPr>
          <w:p w14:paraId="13917585" w14:textId="4134A04B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55FCAB1F" w14:textId="1AF6227C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28035</w:t>
            </w:r>
          </w:p>
        </w:tc>
      </w:tr>
      <w:tr w:rsidR="009942CF" w:rsidRPr="004A0017" w14:paraId="54B0C7DE" w14:textId="593D9D33" w:rsidTr="003F5651">
        <w:trPr>
          <w:trHeight w:val="300"/>
        </w:trPr>
        <w:tc>
          <w:tcPr>
            <w:tcW w:w="1180" w:type="dxa"/>
          </w:tcPr>
          <w:p w14:paraId="6CF1066C" w14:textId="7E620609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72A4DA6" w14:textId="0CFC50F7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Viability</w:t>
            </w:r>
          </w:p>
        </w:tc>
        <w:tc>
          <w:tcPr>
            <w:tcW w:w="1786" w:type="dxa"/>
          </w:tcPr>
          <w:p w14:paraId="5DC4027A" w14:textId="46BADAB0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CF1D623" w14:textId="09646C4E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efluor780</w:t>
            </w:r>
          </w:p>
        </w:tc>
        <w:tc>
          <w:tcPr>
            <w:tcW w:w="1640" w:type="dxa"/>
          </w:tcPr>
          <w:p w14:paraId="58FA7D7F" w14:textId="6C9BA20F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15" w:type="dxa"/>
          </w:tcPr>
          <w:p w14:paraId="2BC49EAC" w14:textId="29A4FC5B" w:rsidR="009942CF" w:rsidRPr="004A0017" w:rsidRDefault="009942CF" w:rsidP="009942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0-112-9035</w:t>
            </w:r>
          </w:p>
        </w:tc>
      </w:tr>
      <w:tr w:rsidR="00871258" w:rsidRPr="004A0017" w14:paraId="2FDA5ECD" w14:textId="77777777" w:rsidTr="009D5202">
        <w:trPr>
          <w:trHeight w:val="300"/>
        </w:trPr>
        <w:tc>
          <w:tcPr>
            <w:tcW w:w="9710" w:type="dxa"/>
            <w:gridSpan w:val="6"/>
          </w:tcPr>
          <w:p w14:paraId="1A18434B" w14:textId="34874215" w:rsidR="00871258" w:rsidRPr="004A0017" w:rsidRDefault="00BC431D" w:rsidP="00BC4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hAnsi="Times New Roman" w:cs="Times New Roman"/>
                <w:b/>
              </w:rPr>
              <w:t xml:space="preserve">Antibodies used for </w:t>
            </w:r>
            <w:r w:rsidR="00871258" w:rsidRPr="004A0017">
              <w:rPr>
                <w:rFonts w:ascii="Times New Roman" w:hAnsi="Times New Roman" w:cs="Times New Roman"/>
                <w:b/>
              </w:rPr>
              <w:t xml:space="preserve">BM </w:t>
            </w:r>
            <w:r w:rsidRPr="004A0017">
              <w:rPr>
                <w:rFonts w:ascii="Times New Roman" w:eastAsia="Times New Roman" w:hAnsi="Times New Roman" w:cs="Times New Roman"/>
                <w:b/>
                <w:bCs/>
              </w:rPr>
              <w:t xml:space="preserve">analysis in </w:t>
            </w:r>
            <w:r w:rsidR="00310EE6" w:rsidRPr="004A0017">
              <w:rPr>
                <w:rFonts w:ascii="Times New Roman" w:eastAsia="Times New Roman" w:hAnsi="Times New Roman" w:cs="Times New Roman"/>
                <w:b/>
                <w:bCs/>
              </w:rPr>
              <w:t>C57BL/6</w:t>
            </w:r>
            <w:r w:rsidRPr="004A0017">
              <w:rPr>
                <w:rFonts w:ascii="Times New Roman" w:eastAsia="Times New Roman" w:hAnsi="Times New Roman" w:cs="Times New Roman"/>
                <w:b/>
                <w:bCs/>
              </w:rPr>
              <w:t xml:space="preserve"> mice</w:t>
            </w:r>
          </w:p>
        </w:tc>
      </w:tr>
      <w:tr w:rsidR="00871258" w:rsidRPr="004A0017" w14:paraId="5387B53A" w14:textId="77777777" w:rsidTr="003F5651">
        <w:trPr>
          <w:trHeight w:val="300"/>
        </w:trPr>
        <w:tc>
          <w:tcPr>
            <w:tcW w:w="1180" w:type="dxa"/>
          </w:tcPr>
          <w:p w14:paraId="6F5632E5" w14:textId="4892E1E0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8EB7181" w14:textId="45F03374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1786" w:type="dxa"/>
          </w:tcPr>
          <w:p w14:paraId="5B6E3482" w14:textId="2AF2C441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30-F1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DE1467B" w14:textId="3E5FC6A8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UV395</w:t>
            </w:r>
          </w:p>
        </w:tc>
        <w:tc>
          <w:tcPr>
            <w:tcW w:w="1640" w:type="dxa"/>
          </w:tcPr>
          <w:p w14:paraId="36599BB3" w14:textId="7B54FB16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26B6F2A7" w14:textId="063175F4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64279</w:t>
            </w:r>
          </w:p>
        </w:tc>
      </w:tr>
      <w:tr w:rsidR="00871258" w:rsidRPr="004A0017" w14:paraId="524E178A" w14:textId="77777777" w:rsidTr="003F5651">
        <w:trPr>
          <w:trHeight w:val="300"/>
        </w:trPr>
        <w:tc>
          <w:tcPr>
            <w:tcW w:w="1180" w:type="dxa"/>
          </w:tcPr>
          <w:p w14:paraId="34213DFD" w14:textId="18E9F93A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A53F117" w14:textId="630AF5B8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786" w:type="dxa"/>
          </w:tcPr>
          <w:p w14:paraId="01550BED" w14:textId="368170E8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RM4-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6B72D48" w14:textId="1ED53EB0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UV496</w:t>
            </w:r>
          </w:p>
        </w:tc>
        <w:tc>
          <w:tcPr>
            <w:tcW w:w="1640" w:type="dxa"/>
          </w:tcPr>
          <w:p w14:paraId="2C51071D" w14:textId="75D2A792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3B8AAE50" w14:textId="2D7390BD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41050</w:t>
            </w:r>
          </w:p>
        </w:tc>
      </w:tr>
      <w:tr w:rsidR="00871258" w:rsidRPr="004A0017" w14:paraId="07F42E4D" w14:textId="77777777" w:rsidTr="003F5651">
        <w:trPr>
          <w:trHeight w:val="300"/>
        </w:trPr>
        <w:tc>
          <w:tcPr>
            <w:tcW w:w="1180" w:type="dxa"/>
          </w:tcPr>
          <w:p w14:paraId="5C731808" w14:textId="3DA0E6F0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66DD036" w14:textId="60C84A0C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786" w:type="dxa"/>
          </w:tcPr>
          <w:p w14:paraId="7DD97145" w14:textId="7ECD856C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3-6.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9DB531D" w14:textId="2D8482FC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acific Blue</w:t>
            </w:r>
          </w:p>
        </w:tc>
        <w:tc>
          <w:tcPr>
            <w:tcW w:w="1640" w:type="dxa"/>
          </w:tcPr>
          <w:p w14:paraId="0E103A82" w14:textId="4FA1D609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1FA13ED5" w14:textId="0E9D04F8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0725</w:t>
            </w:r>
          </w:p>
        </w:tc>
      </w:tr>
      <w:tr w:rsidR="00871258" w:rsidRPr="004A0017" w14:paraId="1397C6C9" w14:textId="77777777" w:rsidTr="003F5651">
        <w:trPr>
          <w:trHeight w:val="300"/>
        </w:trPr>
        <w:tc>
          <w:tcPr>
            <w:tcW w:w="1180" w:type="dxa"/>
          </w:tcPr>
          <w:p w14:paraId="38719953" w14:textId="40B1D7E0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913E775" w14:textId="01B38877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 xml:space="preserve">B220 </w:t>
            </w:r>
          </w:p>
        </w:tc>
        <w:tc>
          <w:tcPr>
            <w:tcW w:w="1786" w:type="dxa"/>
          </w:tcPr>
          <w:p w14:paraId="0BA35956" w14:textId="5F86F9C5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RA3-6B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4A6E607" w14:textId="5828F1C7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/Cy5</w:t>
            </w:r>
          </w:p>
        </w:tc>
        <w:tc>
          <w:tcPr>
            <w:tcW w:w="1640" w:type="dxa"/>
          </w:tcPr>
          <w:p w14:paraId="61D34D58" w14:textId="35D04FC3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024B08A8" w14:textId="1390B7F8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3210</w:t>
            </w:r>
          </w:p>
        </w:tc>
      </w:tr>
      <w:tr w:rsidR="00871258" w:rsidRPr="004A0017" w14:paraId="4A155829" w14:textId="77777777" w:rsidTr="003F5651">
        <w:trPr>
          <w:trHeight w:val="300"/>
        </w:trPr>
        <w:tc>
          <w:tcPr>
            <w:tcW w:w="1180" w:type="dxa"/>
          </w:tcPr>
          <w:p w14:paraId="2E9F59A0" w14:textId="2FE3FC21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23E0BBE" w14:textId="584C52A8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NK1.1</w:t>
            </w:r>
          </w:p>
        </w:tc>
        <w:tc>
          <w:tcPr>
            <w:tcW w:w="1786" w:type="dxa"/>
          </w:tcPr>
          <w:p w14:paraId="11554FD8" w14:textId="030BDA9D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K13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0E4C074" w14:textId="78CE7BDE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/Cy7</w:t>
            </w:r>
          </w:p>
        </w:tc>
        <w:tc>
          <w:tcPr>
            <w:tcW w:w="1640" w:type="dxa"/>
          </w:tcPr>
          <w:p w14:paraId="32B7D159" w14:textId="2472F4C1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50E70771" w14:textId="69245951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8714</w:t>
            </w:r>
          </w:p>
        </w:tc>
      </w:tr>
      <w:tr w:rsidR="00871258" w:rsidRPr="004A0017" w14:paraId="1FE2751D" w14:textId="77777777" w:rsidTr="003F5651">
        <w:trPr>
          <w:trHeight w:val="300"/>
        </w:trPr>
        <w:tc>
          <w:tcPr>
            <w:tcW w:w="1180" w:type="dxa"/>
          </w:tcPr>
          <w:p w14:paraId="33A595A4" w14:textId="4DB397E0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26A8247" w14:textId="7DD64B02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FoxP3</w:t>
            </w:r>
          </w:p>
        </w:tc>
        <w:tc>
          <w:tcPr>
            <w:tcW w:w="1786" w:type="dxa"/>
          </w:tcPr>
          <w:p w14:paraId="7B14C57E" w14:textId="21087561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MF-1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6E95B99" w14:textId="5C8BC235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1640" w:type="dxa"/>
          </w:tcPr>
          <w:p w14:paraId="216BDAEB" w14:textId="78A65F64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41BA3726" w14:textId="21A66E00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26404</w:t>
            </w:r>
          </w:p>
        </w:tc>
      </w:tr>
      <w:tr w:rsidR="00871258" w:rsidRPr="004A0017" w14:paraId="4912228B" w14:textId="77777777" w:rsidTr="003F5651">
        <w:trPr>
          <w:trHeight w:val="300"/>
        </w:trPr>
        <w:tc>
          <w:tcPr>
            <w:tcW w:w="1180" w:type="dxa"/>
          </w:tcPr>
          <w:p w14:paraId="4543FF5D" w14:textId="57C41107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5CA8637B" w14:textId="17CE0DEA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786" w:type="dxa"/>
          </w:tcPr>
          <w:p w14:paraId="42FD5793" w14:textId="1DA5795F" w:rsidR="00871258" w:rsidRPr="004A0017" w:rsidRDefault="00653C99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7A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C157FD7" w14:textId="5081F16A" w:rsidR="00871258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rCP-eFluor</w:t>
            </w:r>
            <w:proofErr w:type="spellEnd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 xml:space="preserve"> 710</w:t>
            </w:r>
          </w:p>
        </w:tc>
        <w:tc>
          <w:tcPr>
            <w:tcW w:w="1640" w:type="dxa"/>
          </w:tcPr>
          <w:p w14:paraId="2FD621FD" w14:textId="449C8BC1" w:rsidR="00871258" w:rsidRPr="004A0017" w:rsidRDefault="00653C99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15" w:type="dxa"/>
          </w:tcPr>
          <w:p w14:paraId="44E2BA4E" w14:textId="2C829660" w:rsidR="00871258" w:rsidRPr="004A0017" w:rsidRDefault="00653C99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46-0032-82</w:t>
            </w:r>
          </w:p>
        </w:tc>
      </w:tr>
      <w:tr w:rsidR="00871258" w:rsidRPr="004A0017" w14:paraId="75F22B61" w14:textId="77777777" w:rsidTr="003F5651">
        <w:trPr>
          <w:trHeight w:val="300"/>
        </w:trPr>
        <w:tc>
          <w:tcPr>
            <w:tcW w:w="1180" w:type="dxa"/>
          </w:tcPr>
          <w:p w14:paraId="5EE926DD" w14:textId="667714F5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3184DF27" w14:textId="016BEA6D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D-1</w:t>
            </w:r>
          </w:p>
        </w:tc>
        <w:tc>
          <w:tcPr>
            <w:tcW w:w="1786" w:type="dxa"/>
          </w:tcPr>
          <w:p w14:paraId="5171A01A" w14:textId="240D0EE6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29F.1A1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F17E37C" w14:textId="240142FB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-Dazzle 594</w:t>
            </w:r>
          </w:p>
        </w:tc>
        <w:tc>
          <w:tcPr>
            <w:tcW w:w="1640" w:type="dxa"/>
          </w:tcPr>
          <w:p w14:paraId="227EBDF4" w14:textId="5F7369B7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7349EC11" w14:textId="69AB8175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35228</w:t>
            </w:r>
          </w:p>
        </w:tc>
      </w:tr>
      <w:tr w:rsidR="00871258" w:rsidRPr="004A0017" w14:paraId="4D16A3C8" w14:textId="77777777" w:rsidTr="003F5651">
        <w:trPr>
          <w:trHeight w:val="300"/>
        </w:trPr>
        <w:tc>
          <w:tcPr>
            <w:tcW w:w="1180" w:type="dxa"/>
          </w:tcPr>
          <w:p w14:paraId="5EE19B5B" w14:textId="78961542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1011CDA0" w14:textId="30BA7825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Ki67</w:t>
            </w:r>
          </w:p>
        </w:tc>
        <w:tc>
          <w:tcPr>
            <w:tcW w:w="1786" w:type="dxa"/>
          </w:tcPr>
          <w:p w14:paraId="160A2541" w14:textId="7C9FDDF5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SoIA1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E43F5F3" w14:textId="1C12FAE4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Alexa Fluor 532</w:t>
            </w:r>
          </w:p>
        </w:tc>
        <w:tc>
          <w:tcPr>
            <w:tcW w:w="1640" w:type="dxa"/>
          </w:tcPr>
          <w:p w14:paraId="303F1BC2" w14:textId="1F2FAC1C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15" w:type="dxa"/>
          </w:tcPr>
          <w:p w14:paraId="0018A8F6" w14:textId="02EA7941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8-5698-82</w:t>
            </w:r>
          </w:p>
        </w:tc>
      </w:tr>
      <w:tr w:rsidR="00871258" w:rsidRPr="004A0017" w14:paraId="1151E74E" w14:textId="77777777" w:rsidTr="003F5651">
        <w:trPr>
          <w:trHeight w:val="300"/>
        </w:trPr>
        <w:tc>
          <w:tcPr>
            <w:tcW w:w="1180" w:type="dxa"/>
          </w:tcPr>
          <w:p w14:paraId="2D659EBB" w14:textId="0E23594E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2E873690" w14:textId="7D25C120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11b</w:t>
            </w:r>
          </w:p>
        </w:tc>
        <w:tc>
          <w:tcPr>
            <w:tcW w:w="1786" w:type="dxa"/>
          </w:tcPr>
          <w:p w14:paraId="144508DC" w14:textId="2C6EE6E1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M1/7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7718B88" w14:textId="359C2220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V750</w:t>
            </w:r>
          </w:p>
        </w:tc>
        <w:tc>
          <w:tcPr>
            <w:tcW w:w="1640" w:type="dxa"/>
          </w:tcPr>
          <w:p w14:paraId="1A02AF4F" w14:textId="41D5FE0A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740C2770" w14:textId="497FAC5C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1267</w:t>
            </w:r>
          </w:p>
        </w:tc>
      </w:tr>
      <w:tr w:rsidR="00871258" w:rsidRPr="004A0017" w14:paraId="677A7CEF" w14:textId="77777777" w:rsidTr="003F5651">
        <w:trPr>
          <w:trHeight w:val="300"/>
        </w:trPr>
        <w:tc>
          <w:tcPr>
            <w:tcW w:w="1180" w:type="dxa"/>
          </w:tcPr>
          <w:p w14:paraId="4FAC87D9" w14:textId="6117C379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28E46089" w14:textId="67B2F350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CD11c</w:t>
            </w:r>
          </w:p>
        </w:tc>
        <w:tc>
          <w:tcPr>
            <w:tcW w:w="1786" w:type="dxa"/>
          </w:tcPr>
          <w:p w14:paraId="5C5823F0" w14:textId="572D35A7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N41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C67828F" w14:textId="7C702F97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UV563</w:t>
            </w:r>
          </w:p>
        </w:tc>
        <w:tc>
          <w:tcPr>
            <w:tcW w:w="1640" w:type="dxa"/>
          </w:tcPr>
          <w:p w14:paraId="6A086FA7" w14:textId="76DEB195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60B0535A" w14:textId="584F998A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49040</w:t>
            </w:r>
          </w:p>
        </w:tc>
      </w:tr>
      <w:tr w:rsidR="00871258" w:rsidRPr="004A0017" w14:paraId="0921C4D8" w14:textId="77777777" w:rsidTr="003F5651">
        <w:trPr>
          <w:trHeight w:val="300"/>
        </w:trPr>
        <w:tc>
          <w:tcPr>
            <w:tcW w:w="1180" w:type="dxa"/>
          </w:tcPr>
          <w:p w14:paraId="729706C8" w14:textId="6F89481D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26EC1FD1" w14:textId="00A082D7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Gr1</w:t>
            </w:r>
          </w:p>
        </w:tc>
        <w:tc>
          <w:tcPr>
            <w:tcW w:w="1786" w:type="dxa"/>
          </w:tcPr>
          <w:p w14:paraId="4B8D63D3" w14:textId="28C820CA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RB6-8C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A3B79C3" w14:textId="209E9F15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erCP</w:t>
            </w:r>
            <w:proofErr w:type="spellEnd"/>
          </w:p>
        </w:tc>
        <w:tc>
          <w:tcPr>
            <w:tcW w:w="1640" w:type="dxa"/>
          </w:tcPr>
          <w:p w14:paraId="26BAD4BB" w14:textId="0049A25E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687FC7D2" w14:textId="23E68EAF" w:rsidR="00871258" w:rsidRPr="004A0017" w:rsidRDefault="00871258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8426</w:t>
            </w:r>
          </w:p>
        </w:tc>
      </w:tr>
      <w:tr w:rsidR="00E95754" w:rsidRPr="004A0017" w14:paraId="2218F093" w14:textId="77777777" w:rsidTr="003F5651">
        <w:trPr>
          <w:trHeight w:val="300"/>
        </w:trPr>
        <w:tc>
          <w:tcPr>
            <w:tcW w:w="1180" w:type="dxa"/>
          </w:tcPr>
          <w:p w14:paraId="7E1E6FDF" w14:textId="31D1F153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0B6C3C2" w14:textId="6D844BFD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I-A/I-E</w:t>
            </w:r>
          </w:p>
        </w:tc>
        <w:tc>
          <w:tcPr>
            <w:tcW w:w="1786" w:type="dxa"/>
          </w:tcPr>
          <w:p w14:paraId="2E80CC29" w14:textId="27EBF652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M5/114.15.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E24FCEA" w14:textId="44C27604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AF700</w:t>
            </w:r>
          </w:p>
        </w:tc>
        <w:tc>
          <w:tcPr>
            <w:tcW w:w="1640" w:type="dxa"/>
          </w:tcPr>
          <w:p w14:paraId="0C076372" w14:textId="0404F101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127EB601" w14:textId="70FC38E2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07622</w:t>
            </w:r>
          </w:p>
        </w:tc>
      </w:tr>
      <w:tr w:rsidR="00E95754" w:rsidRPr="004A0017" w14:paraId="43825BD8" w14:textId="77777777" w:rsidTr="003F5651">
        <w:trPr>
          <w:trHeight w:val="300"/>
        </w:trPr>
        <w:tc>
          <w:tcPr>
            <w:tcW w:w="1180" w:type="dxa"/>
          </w:tcPr>
          <w:p w14:paraId="4C8AE0EE" w14:textId="7B0A3C4A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06E3E07C" w14:textId="208201F8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PD-L1</w:t>
            </w:r>
          </w:p>
        </w:tc>
        <w:tc>
          <w:tcPr>
            <w:tcW w:w="1786" w:type="dxa"/>
          </w:tcPr>
          <w:p w14:paraId="6F27963D" w14:textId="24AC8FE4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MIH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CBB8DE8" w14:textId="561EE119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V650</w:t>
            </w:r>
          </w:p>
        </w:tc>
        <w:tc>
          <w:tcPr>
            <w:tcW w:w="1640" w:type="dxa"/>
          </w:tcPr>
          <w:p w14:paraId="223FDEEA" w14:textId="2F4B7A1B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D Biosciences</w:t>
            </w:r>
          </w:p>
        </w:tc>
        <w:tc>
          <w:tcPr>
            <w:tcW w:w="2315" w:type="dxa"/>
          </w:tcPr>
          <w:p w14:paraId="0757847D" w14:textId="53E0A9DF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740614</w:t>
            </w:r>
          </w:p>
        </w:tc>
      </w:tr>
      <w:tr w:rsidR="00E95754" w:rsidRPr="004A0017" w14:paraId="254CB831" w14:textId="77777777" w:rsidTr="003F5651">
        <w:trPr>
          <w:trHeight w:val="300"/>
        </w:trPr>
        <w:tc>
          <w:tcPr>
            <w:tcW w:w="1180" w:type="dxa"/>
          </w:tcPr>
          <w:p w14:paraId="13060618" w14:textId="0B43024D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69248F19" w14:textId="2A9F4674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F4/80</w:t>
            </w:r>
          </w:p>
        </w:tc>
        <w:tc>
          <w:tcPr>
            <w:tcW w:w="1786" w:type="dxa"/>
          </w:tcPr>
          <w:p w14:paraId="3A929DC1" w14:textId="352E0796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M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5BACFA1" w14:textId="2A765466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1640" w:type="dxa"/>
          </w:tcPr>
          <w:p w14:paraId="0ABC1727" w14:textId="7CA51BCC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6CD0E777" w14:textId="572A62D4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23116</w:t>
            </w:r>
          </w:p>
        </w:tc>
      </w:tr>
      <w:tr w:rsidR="00E95754" w:rsidRPr="004A0017" w14:paraId="1130EBE0" w14:textId="77777777" w:rsidTr="003F5651">
        <w:trPr>
          <w:trHeight w:val="300"/>
        </w:trPr>
        <w:tc>
          <w:tcPr>
            <w:tcW w:w="1180" w:type="dxa"/>
          </w:tcPr>
          <w:p w14:paraId="0F1FA38D" w14:textId="1CD5B3BD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4BD216CA" w14:textId="742447F5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Ly6C</w:t>
            </w:r>
          </w:p>
        </w:tc>
        <w:tc>
          <w:tcPr>
            <w:tcW w:w="1786" w:type="dxa"/>
          </w:tcPr>
          <w:p w14:paraId="55C1108F" w14:textId="4F1B1E3D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HK1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AA51B3C" w14:textId="3B033098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V605</w:t>
            </w:r>
          </w:p>
        </w:tc>
        <w:tc>
          <w:tcPr>
            <w:tcW w:w="1640" w:type="dxa"/>
          </w:tcPr>
          <w:p w14:paraId="5B12AC1B" w14:textId="3DD7C0A7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017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2315" w:type="dxa"/>
          </w:tcPr>
          <w:p w14:paraId="76616371" w14:textId="2C62A2C2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28035</w:t>
            </w:r>
          </w:p>
        </w:tc>
      </w:tr>
      <w:tr w:rsidR="00E95754" w:rsidRPr="004A0017" w14:paraId="2AA1D6E1" w14:textId="77777777" w:rsidTr="003F5651">
        <w:trPr>
          <w:trHeight w:val="300"/>
        </w:trPr>
        <w:tc>
          <w:tcPr>
            <w:tcW w:w="1180" w:type="dxa"/>
          </w:tcPr>
          <w:p w14:paraId="164559A1" w14:textId="1DBD46E3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89" w:type="dxa"/>
            <w:shd w:val="clear" w:color="auto" w:fill="auto"/>
            <w:noWrap/>
            <w:vAlign w:val="bottom"/>
          </w:tcPr>
          <w:p w14:paraId="7D8C3001" w14:textId="3678FBDF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Viability</w:t>
            </w:r>
          </w:p>
        </w:tc>
        <w:tc>
          <w:tcPr>
            <w:tcW w:w="1786" w:type="dxa"/>
          </w:tcPr>
          <w:p w14:paraId="061A9140" w14:textId="3537DA2B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442F388" w14:textId="78AA4E10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efluor780</w:t>
            </w:r>
          </w:p>
        </w:tc>
        <w:tc>
          <w:tcPr>
            <w:tcW w:w="1640" w:type="dxa"/>
          </w:tcPr>
          <w:p w14:paraId="5785737C" w14:textId="62A3E7F5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15" w:type="dxa"/>
          </w:tcPr>
          <w:p w14:paraId="35AC3609" w14:textId="25FD714E" w:rsidR="00E95754" w:rsidRPr="004A0017" w:rsidRDefault="00E95754" w:rsidP="008712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017">
              <w:rPr>
                <w:rFonts w:ascii="Times New Roman" w:eastAsia="Times New Roman" w:hAnsi="Times New Roman" w:cs="Times New Roman"/>
                <w:color w:val="000000"/>
              </w:rPr>
              <w:t>50-112-9035</w:t>
            </w:r>
          </w:p>
        </w:tc>
      </w:tr>
    </w:tbl>
    <w:p w14:paraId="4F3E6E9C" w14:textId="29263DB3" w:rsidR="00796B96" w:rsidRDefault="00796B96"/>
    <w:sectPr w:rsidR="00796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37EF54B" w16cex:dateUtc="2024-04-19T20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A146C1" w16cid:durableId="037EF54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B96"/>
    <w:rsid w:val="00012373"/>
    <w:rsid w:val="000634F8"/>
    <w:rsid w:val="000B1A2A"/>
    <w:rsid w:val="000C517F"/>
    <w:rsid w:val="00110997"/>
    <w:rsid w:val="001542E2"/>
    <w:rsid w:val="00182150"/>
    <w:rsid w:val="001C7078"/>
    <w:rsid w:val="00220F55"/>
    <w:rsid w:val="002231E8"/>
    <w:rsid w:val="0024773A"/>
    <w:rsid w:val="002546F4"/>
    <w:rsid w:val="002D5A83"/>
    <w:rsid w:val="002E33A9"/>
    <w:rsid w:val="00310EE6"/>
    <w:rsid w:val="003F5651"/>
    <w:rsid w:val="00402932"/>
    <w:rsid w:val="0041090B"/>
    <w:rsid w:val="00467939"/>
    <w:rsid w:val="00490E5E"/>
    <w:rsid w:val="004A0017"/>
    <w:rsid w:val="004A2DB6"/>
    <w:rsid w:val="004A4957"/>
    <w:rsid w:val="004C592C"/>
    <w:rsid w:val="00532BE3"/>
    <w:rsid w:val="00556E57"/>
    <w:rsid w:val="00596611"/>
    <w:rsid w:val="005D777E"/>
    <w:rsid w:val="006129BA"/>
    <w:rsid w:val="00653C99"/>
    <w:rsid w:val="00672D8F"/>
    <w:rsid w:val="00700435"/>
    <w:rsid w:val="00796B96"/>
    <w:rsid w:val="007E353A"/>
    <w:rsid w:val="007F4167"/>
    <w:rsid w:val="007F723E"/>
    <w:rsid w:val="00871258"/>
    <w:rsid w:val="008B276A"/>
    <w:rsid w:val="008E55A2"/>
    <w:rsid w:val="008E5E31"/>
    <w:rsid w:val="00923567"/>
    <w:rsid w:val="009600DC"/>
    <w:rsid w:val="009942CF"/>
    <w:rsid w:val="009A347A"/>
    <w:rsid w:val="009E0A40"/>
    <w:rsid w:val="00A752B4"/>
    <w:rsid w:val="00AD5999"/>
    <w:rsid w:val="00AD5B03"/>
    <w:rsid w:val="00AF7964"/>
    <w:rsid w:val="00B36B16"/>
    <w:rsid w:val="00B67A25"/>
    <w:rsid w:val="00BB1A6F"/>
    <w:rsid w:val="00BC431D"/>
    <w:rsid w:val="00C527BF"/>
    <w:rsid w:val="00C61789"/>
    <w:rsid w:val="00C73500"/>
    <w:rsid w:val="00C759A0"/>
    <w:rsid w:val="00C80B4D"/>
    <w:rsid w:val="00CF7495"/>
    <w:rsid w:val="00D0463C"/>
    <w:rsid w:val="00D13808"/>
    <w:rsid w:val="00D402BB"/>
    <w:rsid w:val="00D833D0"/>
    <w:rsid w:val="00DC3110"/>
    <w:rsid w:val="00E125AC"/>
    <w:rsid w:val="00E30C89"/>
    <w:rsid w:val="00E6040C"/>
    <w:rsid w:val="00E87129"/>
    <w:rsid w:val="00E95754"/>
    <w:rsid w:val="00E96872"/>
    <w:rsid w:val="00EF3B36"/>
    <w:rsid w:val="00EF5645"/>
    <w:rsid w:val="00F065B6"/>
    <w:rsid w:val="00F76FA0"/>
    <w:rsid w:val="00F8397F"/>
    <w:rsid w:val="00F94197"/>
    <w:rsid w:val="00FB7749"/>
    <w:rsid w:val="00FC6A77"/>
    <w:rsid w:val="00FD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7B1781"/>
  <w15:chartTrackingRefBased/>
  <w15:docId w15:val="{B83099DE-EAE6-4465-A59C-3CB29909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0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0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E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E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3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67CDF-576B-41C1-945B-89BC0ABBF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5</Words>
  <Characters>1595</Characters>
  <Application>Microsoft Office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endra Kumar</dc:creator>
  <cp:keywords/>
  <dc:description/>
  <cp:lastModifiedBy>Vilgelm, Anna</cp:lastModifiedBy>
  <cp:revision>3</cp:revision>
  <dcterms:created xsi:type="dcterms:W3CDTF">2024-04-22T15:33:00Z</dcterms:created>
  <dcterms:modified xsi:type="dcterms:W3CDTF">2024-04-26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171d9017aa9ca6130dfe8bec5e45ad7ec71fb8c44894284a250b1d90230f1e</vt:lpwstr>
  </property>
</Properties>
</file>